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9F0FA" w14:textId="411FE2C9" w:rsidR="00C91801" w:rsidRPr="004C779B" w:rsidRDefault="00C91801">
      <w:pPr>
        <w:spacing w:before="0" w:after="160" w:line="259" w:lineRule="auto"/>
        <w:rPr>
          <w:sz w:val="22"/>
          <w:szCs w:val="20"/>
          <w:vertAlign w:val="superscript"/>
        </w:rPr>
      </w:pPr>
      <w:r w:rsidRPr="00C91801">
        <w:rPr>
          <w:b/>
          <w:bCs/>
          <w:sz w:val="22"/>
          <w:szCs w:val="20"/>
        </w:rPr>
        <w:t xml:space="preserve">Table </w:t>
      </w:r>
      <w:r w:rsidR="00982F9C">
        <w:rPr>
          <w:b/>
          <w:bCs/>
          <w:sz w:val="22"/>
          <w:szCs w:val="20"/>
        </w:rPr>
        <w:t>S</w:t>
      </w:r>
      <w:r w:rsidRPr="00C91801">
        <w:rPr>
          <w:b/>
          <w:bCs/>
          <w:sz w:val="22"/>
          <w:szCs w:val="20"/>
        </w:rPr>
        <w:t>1</w:t>
      </w:r>
      <w:r w:rsidRPr="00C91801">
        <w:rPr>
          <w:sz w:val="22"/>
          <w:szCs w:val="20"/>
        </w:rPr>
        <w:t xml:space="preserve">. </w:t>
      </w:r>
      <w:r w:rsidR="004C779B">
        <w:rPr>
          <w:sz w:val="22"/>
          <w:szCs w:val="20"/>
        </w:rPr>
        <w:t>Description of</w:t>
      </w:r>
      <w:r w:rsidR="0027643A">
        <w:rPr>
          <w:sz w:val="22"/>
          <w:szCs w:val="20"/>
        </w:rPr>
        <w:t xml:space="preserve"> f</w:t>
      </w:r>
      <w:r w:rsidRPr="00C91801">
        <w:rPr>
          <w:sz w:val="22"/>
          <w:szCs w:val="20"/>
        </w:rPr>
        <w:t>acility, community-concierge, and hybrid community-clinic service delivery models</w:t>
      </w:r>
      <w:r w:rsidR="004C779B">
        <w:rPr>
          <w:sz w:val="22"/>
          <w:szCs w:val="20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44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2155"/>
        <w:gridCol w:w="4078"/>
        <w:gridCol w:w="4078"/>
        <w:gridCol w:w="4079"/>
      </w:tblGrid>
      <w:tr w:rsidR="00C91801" w:rsidRPr="00A871F8" w14:paraId="224B6B06" w14:textId="77777777" w:rsidTr="00777634">
        <w:trPr>
          <w:cantSplit/>
          <w:tblHeader/>
        </w:trPr>
        <w:tc>
          <w:tcPr>
            <w:tcW w:w="2155" w:type="dxa"/>
            <w:tcBorders>
              <w:bottom w:val="single" w:sz="4" w:space="0" w:color="auto"/>
            </w:tcBorders>
          </w:tcPr>
          <w:p w14:paraId="57A6EAE2" w14:textId="77777777" w:rsidR="00C91801" w:rsidRPr="00A871F8" w:rsidRDefault="00C91801" w:rsidP="00D50A8D">
            <w:pPr>
              <w:spacing w:before="0" w:after="80" w:line="259" w:lineRule="auto"/>
              <w:rPr>
                <w:sz w:val="20"/>
                <w:szCs w:val="20"/>
              </w:rPr>
            </w:pPr>
          </w:p>
        </w:tc>
        <w:tc>
          <w:tcPr>
            <w:tcW w:w="4078" w:type="dxa"/>
            <w:tcBorders>
              <w:bottom w:val="single" w:sz="4" w:space="0" w:color="auto"/>
            </w:tcBorders>
          </w:tcPr>
          <w:p w14:paraId="398DC7E1" w14:textId="2DC6153D" w:rsidR="00C91801" w:rsidRPr="001B6F06" w:rsidRDefault="00C91801" w:rsidP="00D50A8D">
            <w:pPr>
              <w:spacing w:before="0" w:after="80" w:line="259" w:lineRule="auto"/>
              <w:jc w:val="center"/>
              <w:rPr>
                <w:sz w:val="20"/>
                <w:szCs w:val="20"/>
              </w:rPr>
            </w:pPr>
            <w:r w:rsidRPr="001B6F06">
              <w:rPr>
                <w:sz w:val="20"/>
                <w:szCs w:val="20"/>
              </w:rPr>
              <w:t>Facility model</w:t>
            </w:r>
          </w:p>
        </w:tc>
        <w:tc>
          <w:tcPr>
            <w:tcW w:w="4078" w:type="dxa"/>
            <w:tcBorders>
              <w:bottom w:val="single" w:sz="4" w:space="0" w:color="auto"/>
            </w:tcBorders>
          </w:tcPr>
          <w:p w14:paraId="0F39CC2C" w14:textId="1A28C2B1" w:rsidR="00C91801" w:rsidRPr="001B6F06" w:rsidRDefault="00C91801" w:rsidP="00D50A8D">
            <w:pPr>
              <w:spacing w:before="0" w:after="80" w:line="259" w:lineRule="auto"/>
              <w:jc w:val="center"/>
              <w:rPr>
                <w:sz w:val="20"/>
                <w:szCs w:val="20"/>
              </w:rPr>
            </w:pPr>
            <w:r w:rsidRPr="001B6F06">
              <w:rPr>
                <w:sz w:val="20"/>
                <w:szCs w:val="20"/>
              </w:rPr>
              <w:t>Community-concierge model</w:t>
            </w:r>
          </w:p>
        </w:tc>
        <w:tc>
          <w:tcPr>
            <w:tcW w:w="4079" w:type="dxa"/>
            <w:tcBorders>
              <w:bottom w:val="single" w:sz="4" w:space="0" w:color="auto"/>
            </w:tcBorders>
          </w:tcPr>
          <w:p w14:paraId="375A67C3" w14:textId="0268E401" w:rsidR="00C91801" w:rsidRPr="001B6F06" w:rsidRDefault="00C91801" w:rsidP="00D50A8D">
            <w:pPr>
              <w:spacing w:before="0" w:after="80" w:line="259" w:lineRule="auto"/>
              <w:jc w:val="center"/>
              <w:rPr>
                <w:sz w:val="20"/>
                <w:szCs w:val="20"/>
              </w:rPr>
            </w:pPr>
            <w:r w:rsidRPr="001B6F06">
              <w:rPr>
                <w:sz w:val="20"/>
                <w:szCs w:val="20"/>
              </w:rPr>
              <w:t>Hybrid community-clinic model</w:t>
            </w:r>
          </w:p>
        </w:tc>
      </w:tr>
      <w:tr w:rsidR="00C91801" w:rsidRPr="00A871F8" w14:paraId="3C580363" w14:textId="77777777" w:rsidTr="00A871F8">
        <w:tc>
          <w:tcPr>
            <w:tcW w:w="2155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42558E16" w14:textId="52E4CFC8" w:rsidR="00C91801" w:rsidRPr="00A871F8" w:rsidRDefault="00124D1C" w:rsidP="00D50A8D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Summary</w:t>
            </w:r>
          </w:p>
        </w:tc>
        <w:tc>
          <w:tcPr>
            <w:tcW w:w="4078" w:type="dxa"/>
            <w:tcBorders>
              <w:top w:val="single" w:sz="4" w:space="0" w:color="auto"/>
            </w:tcBorders>
          </w:tcPr>
          <w:p w14:paraId="6738B1B7" w14:textId="53E32760" w:rsidR="00C91801" w:rsidRPr="00A871F8" w:rsidRDefault="00124D1C" w:rsidP="00D50A8D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All services delivered in government health facilities by government healthcare provide</w:t>
            </w:r>
            <w:r w:rsidR="001B6F06">
              <w:rPr>
                <w:sz w:val="18"/>
                <w:szCs w:val="18"/>
              </w:rPr>
              <w:t>rs</w:t>
            </w:r>
          </w:p>
        </w:tc>
        <w:tc>
          <w:tcPr>
            <w:tcW w:w="4078" w:type="dxa"/>
            <w:tcBorders>
              <w:top w:val="single" w:sz="4" w:space="0" w:color="auto"/>
            </w:tcBorders>
          </w:tcPr>
          <w:p w14:paraId="05069D83" w14:textId="4BC2CA99" w:rsidR="00C91801" w:rsidRPr="004C779B" w:rsidRDefault="00124D1C" w:rsidP="00D50A8D">
            <w:pPr>
              <w:spacing w:before="0" w:after="80" w:line="259" w:lineRule="auto"/>
              <w:rPr>
                <w:sz w:val="18"/>
                <w:szCs w:val="18"/>
                <w:vertAlign w:val="superscript"/>
              </w:rPr>
            </w:pPr>
            <w:r w:rsidRPr="00A871F8">
              <w:rPr>
                <w:sz w:val="18"/>
                <w:szCs w:val="18"/>
              </w:rPr>
              <w:t>All services delivered in community-based locations by community-based providers</w:t>
            </w:r>
          </w:p>
        </w:tc>
        <w:tc>
          <w:tcPr>
            <w:tcW w:w="4079" w:type="dxa"/>
            <w:tcBorders>
              <w:top w:val="single" w:sz="4" w:space="0" w:color="auto"/>
            </w:tcBorders>
          </w:tcPr>
          <w:p w14:paraId="69D570DF" w14:textId="30EE1374" w:rsidR="00C91801" w:rsidRPr="00A871F8" w:rsidRDefault="00124D1C" w:rsidP="00D50A8D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 xml:space="preserve">Initial PrEP services delivered in community-based locations by community-based providers with referral to client’s preferred government </w:t>
            </w:r>
            <w:r w:rsidR="00E33827" w:rsidRPr="00A871F8">
              <w:rPr>
                <w:sz w:val="18"/>
                <w:szCs w:val="18"/>
              </w:rPr>
              <w:t>health facility for PrEP refill and clinical follow-up by government healthcare providers</w:t>
            </w:r>
          </w:p>
        </w:tc>
      </w:tr>
      <w:tr w:rsidR="0027643A" w:rsidRPr="00A871F8" w14:paraId="2BC2DBC7" w14:textId="77777777" w:rsidTr="00085CF1">
        <w:tc>
          <w:tcPr>
            <w:tcW w:w="215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0260CE79" w14:textId="6F35047B" w:rsidR="0027643A" w:rsidRPr="00A871F8" w:rsidRDefault="0027643A" w:rsidP="00A871F8">
            <w:pPr>
              <w:spacing w:before="0" w:after="120" w:line="259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pulation(s) served</w:t>
            </w:r>
          </w:p>
        </w:tc>
        <w:tc>
          <w:tcPr>
            <w:tcW w:w="407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DDB3D3" w14:textId="2D547091" w:rsidR="0027643A" w:rsidRPr="00A871F8" w:rsidRDefault="00BB7726" w:rsidP="00A871F8">
            <w:pPr>
              <w:spacing w:before="0" w:after="12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populations</w:t>
            </w:r>
          </w:p>
        </w:tc>
        <w:tc>
          <w:tcPr>
            <w:tcW w:w="407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488484" w14:textId="367A58C5" w:rsidR="0027643A" w:rsidRPr="00BD1136" w:rsidRDefault="0027643A" w:rsidP="00A871F8">
            <w:pPr>
              <w:spacing w:before="0" w:after="120" w:line="259" w:lineRule="auto"/>
              <w:rPr>
                <w:sz w:val="18"/>
                <w:szCs w:val="18"/>
              </w:rPr>
            </w:pPr>
            <w:r w:rsidRPr="00BD1136">
              <w:rPr>
                <w:sz w:val="18"/>
                <w:szCs w:val="18"/>
              </w:rPr>
              <w:t>Only adolescent girls and young women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1084CA" w14:textId="298179E1" w:rsidR="0027643A" w:rsidRPr="00A871F8" w:rsidRDefault="00BD1136" w:rsidP="00A871F8">
            <w:pPr>
              <w:spacing w:before="0" w:after="120" w:line="259" w:lineRule="auto"/>
              <w:rPr>
                <w:sz w:val="18"/>
                <w:szCs w:val="18"/>
                <w:highlight w:val="yellow"/>
              </w:rPr>
            </w:pPr>
            <w:r w:rsidRPr="00BD1136">
              <w:rPr>
                <w:sz w:val="18"/>
                <w:szCs w:val="18"/>
              </w:rPr>
              <w:t>Only adolescent girls and young women</w:t>
            </w:r>
          </w:p>
        </w:tc>
      </w:tr>
      <w:tr w:rsidR="00E33827" w:rsidRPr="00A871F8" w14:paraId="589C1946" w14:textId="77777777" w:rsidTr="00BD1136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0" w:type="dxa"/>
            </w:tcMar>
          </w:tcPr>
          <w:p w14:paraId="4D366C77" w14:textId="79ED059F" w:rsidR="00E33827" w:rsidRPr="00A871F8" w:rsidRDefault="00E33827" w:rsidP="00E35AAC">
            <w:pPr>
              <w:spacing w:before="0" w:after="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Initial PrEP services</w:t>
            </w: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EBF93B" w14:textId="77777777" w:rsidR="00E33827" w:rsidRPr="00A871F8" w:rsidRDefault="00E33827" w:rsidP="00E35AAC">
            <w:pPr>
              <w:spacing w:before="0" w:after="0" w:line="259" w:lineRule="auto"/>
              <w:rPr>
                <w:sz w:val="18"/>
                <w:szCs w:val="18"/>
              </w:rPr>
            </w:pPr>
          </w:p>
        </w:tc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C52AC4" w14:textId="77777777" w:rsidR="00E33827" w:rsidRPr="00A871F8" w:rsidRDefault="00E33827" w:rsidP="00E35AAC">
            <w:pPr>
              <w:spacing w:before="0" w:after="0" w:line="259" w:lineRule="auto"/>
              <w:rPr>
                <w:sz w:val="18"/>
                <w:szCs w:val="18"/>
              </w:rPr>
            </w:pP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069558" w14:textId="77777777" w:rsidR="00E33827" w:rsidRPr="00A871F8" w:rsidRDefault="00E33827" w:rsidP="00E35AAC">
            <w:pPr>
              <w:spacing w:before="0" w:after="0" w:line="259" w:lineRule="auto"/>
              <w:rPr>
                <w:sz w:val="18"/>
                <w:szCs w:val="18"/>
              </w:rPr>
            </w:pPr>
          </w:p>
        </w:tc>
      </w:tr>
      <w:tr w:rsidR="00BD1136" w:rsidRPr="00A871F8" w14:paraId="4BEDCEBC" w14:textId="77777777" w:rsidTr="00085CF1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6146DA3D" w14:textId="2FBBF297" w:rsidR="00BD1136" w:rsidRPr="00A871F8" w:rsidRDefault="00BD1136" w:rsidP="00BD1136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cation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</w:tcPr>
          <w:p w14:paraId="762F371D" w14:textId="3F731E51" w:rsidR="00BD1136" w:rsidRPr="00A871F8" w:rsidRDefault="00085CF1" w:rsidP="00BD113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health facility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</w:tcPr>
          <w:p w14:paraId="0C625564" w14:textId="57FE5E51" w:rsidR="00BD1136" w:rsidRPr="00A871F8" w:rsidRDefault="00BD1136" w:rsidP="00BD113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A871F8">
              <w:rPr>
                <w:sz w:val="18"/>
                <w:szCs w:val="18"/>
              </w:rPr>
              <w:t>ommunity-based safe space</w:t>
            </w:r>
          </w:p>
        </w:tc>
        <w:tc>
          <w:tcPr>
            <w:tcW w:w="4079" w:type="dxa"/>
            <w:tcBorders>
              <w:top w:val="single" w:sz="4" w:space="0" w:color="auto"/>
            </w:tcBorders>
            <w:shd w:val="clear" w:color="auto" w:fill="auto"/>
          </w:tcPr>
          <w:p w14:paraId="33728890" w14:textId="6C642D97" w:rsidR="00BD1136" w:rsidRPr="00A871F8" w:rsidRDefault="00AF2E8A" w:rsidP="00BD113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community-concierge model</w:t>
            </w:r>
          </w:p>
        </w:tc>
      </w:tr>
      <w:tr w:rsidR="00BD1136" w:rsidRPr="00A871F8" w14:paraId="7CAA211F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1DDB4878" w14:textId="0209C742" w:rsidR="00BD1136" w:rsidRPr="00A871F8" w:rsidRDefault="00BD1136" w:rsidP="00BD1136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Entry point(s)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0077D3A1" w14:textId="3E2D4581" w:rsidR="00BD1136" w:rsidRPr="00A871F8" w:rsidRDefault="00BD1136" w:rsidP="00BD113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Self-referral or by provider referral if attending the facility for another service (e.g., ANC, FP, PHC)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0FFE652A" w14:textId="7BFC3E25" w:rsidR="00BD1136" w:rsidRPr="00A871F8" w:rsidRDefault="00C40F1F" w:rsidP="00BD113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</w:t>
            </w:r>
            <w:r w:rsidR="00BD1136" w:rsidRPr="00A871F8">
              <w:rPr>
                <w:sz w:val="18"/>
                <w:szCs w:val="18"/>
              </w:rPr>
              <w:t>DREAMS participants aged 15-24</w:t>
            </w:r>
            <w:r>
              <w:rPr>
                <w:sz w:val="18"/>
                <w:szCs w:val="18"/>
              </w:rPr>
              <w:t xml:space="preserve"> received PrEP education, HIV test, HIV risk screening, and PrEP offer (</w:t>
            </w:r>
            <w:r w:rsidR="001B6F06">
              <w:rPr>
                <w:sz w:val="18"/>
                <w:szCs w:val="18"/>
              </w:rPr>
              <w:t>when</w:t>
            </w:r>
            <w:r>
              <w:rPr>
                <w:sz w:val="18"/>
                <w:szCs w:val="18"/>
              </w:rPr>
              <w:t xml:space="preserve"> indicated)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2D7BAD0A" w14:textId="385F8597" w:rsidR="00BD1136" w:rsidRPr="00A871F8" w:rsidRDefault="006D74DB" w:rsidP="00BD113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community-concierge model</w:t>
            </w:r>
          </w:p>
        </w:tc>
      </w:tr>
      <w:tr w:rsidR="00C40F1F" w:rsidRPr="00A871F8" w14:paraId="7F0AC90D" w14:textId="77777777" w:rsidTr="00085CF1">
        <w:tc>
          <w:tcPr>
            <w:tcW w:w="2155" w:type="dxa"/>
            <w:shd w:val="clear" w:color="auto" w:fill="auto"/>
            <w:tcMar>
              <w:left w:w="0" w:type="dxa"/>
            </w:tcMar>
          </w:tcPr>
          <w:p w14:paraId="71C0F54A" w14:textId="31ACFCCB" w:rsidR="00C40F1F" w:rsidRPr="00A871F8" w:rsidRDefault="00C40F1F" w:rsidP="00C40F1F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Level of integration</w:t>
            </w:r>
          </w:p>
        </w:tc>
        <w:tc>
          <w:tcPr>
            <w:tcW w:w="4078" w:type="dxa"/>
            <w:shd w:val="clear" w:color="auto" w:fill="auto"/>
          </w:tcPr>
          <w:p w14:paraId="128F164A" w14:textId="22DF8B26" w:rsidR="00C40F1F" w:rsidRPr="00A871F8" w:rsidRDefault="00C40F1F" w:rsidP="00C40F1F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y-dependent; services most often not integrated</w:t>
            </w:r>
          </w:p>
        </w:tc>
        <w:tc>
          <w:tcPr>
            <w:tcW w:w="4078" w:type="dxa"/>
            <w:shd w:val="clear" w:color="auto" w:fill="auto"/>
          </w:tcPr>
          <w:p w14:paraId="1656D8D8" w14:textId="7DF7F336" w:rsidR="00C40F1F" w:rsidRPr="00A871F8" w:rsidRDefault="00C40F1F" w:rsidP="00C40F1F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 and provider-level integration; all s</w:t>
            </w:r>
            <w:r w:rsidRPr="00A871F8">
              <w:rPr>
                <w:sz w:val="18"/>
                <w:szCs w:val="18"/>
              </w:rPr>
              <w:t xml:space="preserve">ervices </w:t>
            </w:r>
            <w:r>
              <w:rPr>
                <w:sz w:val="18"/>
                <w:szCs w:val="18"/>
              </w:rPr>
              <w:t xml:space="preserve">provided </w:t>
            </w:r>
            <w:r w:rsidRPr="00A871F8">
              <w:rPr>
                <w:sz w:val="18"/>
                <w:szCs w:val="18"/>
              </w:rPr>
              <w:t>in same room with HTS and clinical consultation areas separated by privacy screens</w:t>
            </w:r>
          </w:p>
        </w:tc>
        <w:tc>
          <w:tcPr>
            <w:tcW w:w="4079" w:type="dxa"/>
            <w:shd w:val="clear" w:color="auto" w:fill="auto"/>
          </w:tcPr>
          <w:p w14:paraId="1CC9A6A5" w14:textId="3E5442CE" w:rsidR="00C40F1F" w:rsidRPr="00A871F8" w:rsidRDefault="00C40F1F" w:rsidP="00C40F1F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community-concierge model</w:t>
            </w:r>
          </w:p>
        </w:tc>
      </w:tr>
      <w:tr w:rsidR="006D74DB" w:rsidRPr="00A871F8" w14:paraId="76446EAC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1786C7C8" w14:textId="7A814460" w:rsidR="006D74DB" w:rsidRPr="00A871F8" w:rsidRDefault="006D74DB" w:rsidP="006D74DB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 xml:space="preserve">PrEP education </w:t>
            </w:r>
            <w:r w:rsidRPr="00A871F8">
              <w:rPr>
                <w:i/>
                <w:iCs/>
                <w:sz w:val="18"/>
                <w:szCs w:val="18"/>
              </w:rPr>
              <w:br/>
              <w:t>and initial counseling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28AAFCD4" w14:textId="00652B94" w:rsidR="006D74DB" w:rsidRPr="00A871F8" w:rsidRDefault="004E4FF7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in the</w:t>
            </w:r>
            <w:r w:rsidR="006D74DB" w:rsidRPr="00A871F8">
              <w:rPr>
                <w:sz w:val="18"/>
                <w:szCs w:val="18"/>
              </w:rPr>
              <w:t xml:space="preserve"> HTS room by HTS provider </w:t>
            </w:r>
            <w:r w:rsidR="006D74DB" w:rsidRPr="00A871F8">
              <w:rPr>
                <w:sz w:val="18"/>
                <w:szCs w:val="18"/>
              </w:rPr>
              <w:br/>
              <w:t xml:space="preserve">or in </w:t>
            </w:r>
            <w:r>
              <w:rPr>
                <w:sz w:val="18"/>
                <w:szCs w:val="18"/>
              </w:rPr>
              <w:t xml:space="preserve">ART room/ART clinic </w:t>
            </w:r>
            <w:r w:rsidR="006D74DB" w:rsidRPr="00A871F8">
              <w:rPr>
                <w:sz w:val="18"/>
                <w:szCs w:val="18"/>
              </w:rPr>
              <w:t>by ART nurse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7593818E" w14:textId="11319C9D" w:rsidR="004E4FF7" w:rsidRDefault="004E4FF7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provided by the peer mentor during HIV/GBV prevention education session(s)</w:t>
            </w:r>
          </w:p>
          <w:p w14:paraId="590A071A" w14:textId="43102242" w:rsidR="004E4FF7" w:rsidRDefault="004E4FF7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</w:t>
            </w:r>
            <w:r w:rsidR="00D729D7">
              <w:rPr>
                <w:sz w:val="18"/>
                <w:szCs w:val="18"/>
              </w:rPr>
              <w:t>also</w:t>
            </w:r>
            <w:r>
              <w:rPr>
                <w:sz w:val="18"/>
                <w:szCs w:val="18"/>
              </w:rPr>
              <w:t xml:space="preserve"> provided in the waiting area on health services drop-in days at the safe space</w:t>
            </w:r>
          </w:p>
          <w:p w14:paraId="42B21B32" w14:textId="7B8CDCA5" w:rsidR="006D74DB" w:rsidRPr="00A871F8" w:rsidRDefault="00D729D7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and initial counseling provided</w:t>
            </w:r>
            <w:r w:rsidR="004E4FF7">
              <w:rPr>
                <w:sz w:val="18"/>
                <w:szCs w:val="18"/>
              </w:rPr>
              <w:t xml:space="preserve"> </w:t>
            </w:r>
            <w:r w:rsidR="006D74DB" w:rsidRPr="00A871F8">
              <w:rPr>
                <w:sz w:val="18"/>
                <w:szCs w:val="18"/>
              </w:rPr>
              <w:t>by HTS provider</w:t>
            </w:r>
            <w:r w:rsidR="004E4F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fter a negative HIV test result </w:t>
            </w:r>
            <w:r w:rsidR="004E4FF7">
              <w:rPr>
                <w:sz w:val="18"/>
                <w:szCs w:val="18"/>
              </w:rPr>
              <w:t>and/or by the nurse</w:t>
            </w:r>
            <w:r>
              <w:rPr>
                <w:sz w:val="18"/>
                <w:szCs w:val="18"/>
              </w:rPr>
              <w:t xml:space="preserve"> during the clinical consultation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45CA2042" w14:textId="741507BB" w:rsidR="006D74DB" w:rsidRPr="00A871F8" w:rsidRDefault="006D74DB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 w:rsidRPr="00DE5EC5">
              <w:rPr>
                <w:sz w:val="18"/>
                <w:szCs w:val="18"/>
              </w:rPr>
              <w:t>Same as community-concierge model</w:t>
            </w:r>
          </w:p>
        </w:tc>
      </w:tr>
      <w:tr w:rsidR="006D74DB" w:rsidRPr="00A871F8" w14:paraId="0AC21EAB" w14:textId="77777777" w:rsidTr="00085CF1">
        <w:tc>
          <w:tcPr>
            <w:tcW w:w="2155" w:type="dxa"/>
            <w:shd w:val="clear" w:color="auto" w:fill="auto"/>
            <w:tcMar>
              <w:left w:w="0" w:type="dxa"/>
            </w:tcMar>
          </w:tcPr>
          <w:p w14:paraId="0109AF95" w14:textId="4B3562B5" w:rsidR="006D74DB" w:rsidRPr="00A871F8" w:rsidRDefault="006D74DB" w:rsidP="006D74DB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 xml:space="preserve">HIV </w:t>
            </w:r>
            <w:r w:rsidR="00D729D7">
              <w:rPr>
                <w:i/>
                <w:iCs/>
                <w:sz w:val="18"/>
                <w:szCs w:val="18"/>
              </w:rPr>
              <w:t>counseling and testing</w:t>
            </w:r>
          </w:p>
        </w:tc>
        <w:tc>
          <w:tcPr>
            <w:tcW w:w="4078" w:type="dxa"/>
            <w:shd w:val="clear" w:color="auto" w:fill="auto"/>
          </w:tcPr>
          <w:p w14:paraId="6BA1A431" w14:textId="70981DC2" w:rsidR="006D74DB" w:rsidRPr="00A871F8" w:rsidRDefault="00D729D7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ucted</w:t>
            </w:r>
            <w:r w:rsidR="006D74DB">
              <w:rPr>
                <w:sz w:val="18"/>
                <w:szCs w:val="18"/>
              </w:rPr>
              <w:t xml:space="preserve"> in</w:t>
            </w:r>
            <w:r w:rsidR="006D74DB" w:rsidRPr="00A871F8">
              <w:rPr>
                <w:sz w:val="18"/>
                <w:szCs w:val="18"/>
              </w:rPr>
              <w:t xml:space="preserve"> HTS room by HTS provider</w:t>
            </w:r>
          </w:p>
        </w:tc>
        <w:tc>
          <w:tcPr>
            <w:tcW w:w="4078" w:type="dxa"/>
            <w:shd w:val="clear" w:color="auto" w:fill="auto"/>
          </w:tcPr>
          <w:p w14:paraId="3324ED6E" w14:textId="3BA16011" w:rsidR="004E4FF7" w:rsidRPr="00A871F8" w:rsidRDefault="00D729D7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ducted </w:t>
            </w:r>
            <w:r w:rsidR="004E4FF7">
              <w:rPr>
                <w:sz w:val="18"/>
                <w:szCs w:val="18"/>
              </w:rPr>
              <w:t>in</w:t>
            </w:r>
            <w:r w:rsidR="006D74DB" w:rsidRPr="00A871F8">
              <w:rPr>
                <w:sz w:val="18"/>
                <w:szCs w:val="18"/>
              </w:rPr>
              <w:t xml:space="preserve"> HTS </w:t>
            </w:r>
            <w:r w:rsidR="006D74DB">
              <w:rPr>
                <w:sz w:val="18"/>
                <w:szCs w:val="18"/>
              </w:rPr>
              <w:t>area</w:t>
            </w:r>
            <w:r w:rsidR="006D74DB" w:rsidRPr="00A871F8">
              <w:rPr>
                <w:sz w:val="18"/>
                <w:szCs w:val="18"/>
              </w:rPr>
              <w:t xml:space="preserve"> by HTS provider</w:t>
            </w:r>
            <w:r w:rsidR="004E4FF7">
              <w:rPr>
                <w:sz w:val="18"/>
                <w:szCs w:val="18"/>
              </w:rPr>
              <w:t xml:space="preserve"> </w:t>
            </w:r>
            <w:r w:rsidR="004E4FF7">
              <w:rPr>
                <w:sz w:val="18"/>
                <w:szCs w:val="18"/>
              </w:rPr>
              <w:br/>
              <w:t>or in the consultation area by the nurse</w:t>
            </w:r>
          </w:p>
        </w:tc>
        <w:tc>
          <w:tcPr>
            <w:tcW w:w="4079" w:type="dxa"/>
            <w:shd w:val="clear" w:color="auto" w:fill="auto"/>
          </w:tcPr>
          <w:p w14:paraId="2AB55D1E" w14:textId="71461795" w:rsidR="006D74DB" w:rsidRPr="00A871F8" w:rsidRDefault="006D74DB" w:rsidP="006D74DB">
            <w:pPr>
              <w:spacing w:before="0" w:after="80" w:line="259" w:lineRule="auto"/>
              <w:rPr>
                <w:sz w:val="18"/>
                <w:szCs w:val="18"/>
              </w:rPr>
            </w:pPr>
            <w:r w:rsidRPr="00DE5EC5">
              <w:rPr>
                <w:sz w:val="18"/>
                <w:szCs w:val="18"/>
              </w:rPr>
              <w:t>Same as community-concierge model</w:t>
            </w:r>
          </w:p>
        </w:tc>
      </w:tr>
      <w:tr w:rsidR="00BB7726" w:rsidRPr="00A871F8" w14:paraId="09C769A6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3A56AF80" w14:textId="2A055CBD" w:rsidR="00BB7726" w:rsidRPr="00A871F8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 xml:space="preserve">HIV risk screening 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2A979472" w14:textId="121DA6EF" w:rsidR="00BB7726" w:rsidRPr="00A871F8" w:rsidRDefault="001B6F0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B7726">
              <w:rPr>
                <w:sz w:val="18"/>
                <w:szCs w:val="18"/>
              </w:rPr>
              <w:t>onducted in</w:t>
            </w:r>
            <w:r w:rsidR="00BB7726" w:rsidRPr="00A871F8">
              <w:rPr>
                <w:sz w:val="18"/>
                <w:szCs w:val="18"/>
              </w:rPr>
              <w:t xml:space="preserve"> HTS room by HTS provider </w:t>
            </w:r>
            <w:r>
              <w:rPr>
                <w:sz w:val="18"/>
                <w:szCs w:val="18"/>
              </w:rPr>
              <w:br/>
            </w:r>
            <w:r w:rsidR="00BB7726" w:rsidRPr="00A871F8">
              <w:rPr>
                <w:sz w:val="18"/>
                <w:szCs w:val="18"/>
              </w:rPr>
              <w:t xml:space="preserve">or in </w:t>
            </w:r>
            <w:r w:rsidR="00BB7726">
              <w:rPr>
                <w:sz w:val="18"/>
                <w:szCs w:val="18"/>
              </w:rPr>
              <w:t>ART</w:t>
            </w:r>
            <w:r w:rsidR="00BB7726" w:rsidRPr="00A871F8">
              <w:rPr>
                <w:sz w:val="18"/>
                <w:szCs w:val="18"/>
              </w:rPr>
              <w:t xml:space="preserve"> room</w:t>
            </w:r>
            <w:r w:rsidR="00BB7726">
              <w:rPr>
                <w:sz w:val="18"/>
                <w:szCs w:val="18"/>
              </w:rPr>
              <w:t>/clinic</w:t>
            </w:r>
            <w:r w:rsidR="00BB7726" w:rsidRPr="00A871F8">
              <w:rPr>
                <w:sz w:val="18"/>
                <w:szCs w:val="18"/>
              </w:rPr>
              <w:t xml:space="preserve"> by ART nurse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1426B62E" w14:textId="1699CC02" w:rsidR="00BB7726" w:rsidRPr="00A871F8" w:rsidRDefault="001B6F0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B7726">
              <w:rPr>
                <w:sz w:val="18"/>
                <w:szCs w:val="18"/>
              </w:rPr>
              <w:t>onducted in</w:t>
            </w:r>
            <w:r w:rsidR="00BB7726" w:rsidRPr="00A871F8">
              <w:rPr>
                <w:sz w:val="18"/>
                <w:szCs w:val="18"/>
              </w:rPr>
              <w:t xml:space="preserve"> consultation area by </w:t>
            </w:r>
            <w:r w:rsidR="00BB7726">
              <w:rPr>
                <w:sz w:val="18"/>
                <w:szCs w:val="18"/>
              </w:rPr>
              <w:t xml:space="preserve">the </w:t>
            </w:r>
            <w:r w:rsidR="00BB7726" w:rsidRPr="00A871F8">
              <w:rPr>
                <w:sz w:val="18"/>
                <w:szCs w:val="18"/>
              </w:rPr>
              <w:t>nurse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2C27B13E" w14:textId="694F1975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DE5EC5">
              <w:rPr>
                <w:sz w:val="18"/>
                <w:szCs w:val="18"/>
              </w:rPr>
              <w:t>Same as community-concierge model</w:t>
            </w:r>
          </w:p>
        </w:tc>
      </w:tr>
      <w:tr w:rsidR="00BB7726" w:rsidRPr="00A871F8" w14:paraId="6B5148BD" w14:textId="77777777" w:rsidTr="00085CF1">
        <w:tc>
          <w:tcPr>
            <w:tcW w:w="2155" w:type="dxa"/>
            <w:shd w:val="clear" w:color="auto" w:fill="auto"/>
            <w:tcMar>
              <w:left w:w="0" w:type="dxa"/>
            </w:tcMar>
          </w:tcPr>
          <w:p w14:paraId="422CBBC7" w14:textId="4F5D2D61" w:rsidR="00BB7726" w:rsidRPr="00A871F8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Clinical s</w:t>
            </w:r>
            <w:r>
              <w:rPr>
                <w:i/>
                <w:iCs/>
                <w:sz w:val="18"/>
                <w:szCs w:val="18"/>
              </w:rPr>
              <w:t>ervices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 w:rsidRPr="00A871F8">
              <w:rPr>
                <w:i/>
                <w:iCs/>
                <w:sz w:val="18"/>
                <w:szCs w:val="18"/>
              </w:rPr>
              <w:br/>
              <w:t>and PrEP prescription</w:t>
            </w:r>
          </w:p>
        </w:tc>
        <w:tc>
          <w:tcPr>
            <w:tcW w:w="4078" w:type="dxa"/>
            <w:shd w:val="clear" w:color="auto" w:fill="auto"/>
          </w:tcPr>
          <w:p w14:paraId="492C9D28" w14:textId="744E3716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in</w:t>
            </w:r>
            <w:r w:rsidRPr="00A871F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T</w:t>
            </w:r>
            <w:r w:rsidRPr="00A871F8">
              <w:rPr>
                <w:sz w:val="18"/>
                <w:szCs w:val="18"/>
              </w:rPr>
              <w:t xml:space="preserve"> room</w:t>
            </w:r>
            <w:r>
              <w:rPr>
                <w:sz w:val="18"/>
                <w:szCs w:val="18"/>
              </w:rPr>
              <w:t xml:space="preserve">/ART clinic </w:t>
            </w:r>
            <w:r>
              <w:rPr>
                <w:sz w:val="18"/>
                <w:szCs w:val="18"/>
              </w:rPr>
              <w:br/>
              <w:t>b</w:t>
            </w:r>
            <w:r w:rsidRPr="00A871F8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the</w:t>
            </w:r>
            <w:r w:rsidRPr="00A871F8">
              <w:rPr>
                <w:sz w:val="18"/>
                <w:szCs w:val="18"/>
              </w:rPr>
              <w:t xml:space="preserve"> ART nurse</w:t>
            </w:r>
          </w:p>
        </w:tc>
        <w:tc>
          <w:tcPr>
            <w:tcW w:w="4078" w:type="dxa"/>
            <w:shd w:val="clear" w:color="auto" w:fill="auto"/>
          </w:tcPr>
          <w:p w14:paraId="7760CD5E" w14:textId="69660793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i</w:t>
            </w:r>
            <w:r w:rsidRPr="00A871F8">
              <w:rPr>
                <w:sz w:val="18"/>
                <w:szCs w:val="18"/>
              </w:rPr>
              <w:t xml:space="preserve">n consultation area by </w:t>
            </w:r>
            <w:r>
              <w:rPr>
                <w:sz w:val="18"/>
                <w:szCs w:val="18"/>
              </w:rPr>
              <w:t xml:space="preserve">the </w:t>
            </w:r>
            <w:r w:rsidRPr="00A871F8">
              <w:rPr>
                <w:sz w:val="18"/>
                <w:szCs w:val="18"/>
              </w:rPr>
              <w:t>nurse</w:t>
            </w:r>
          </w:p>
          <w:p w14:paraId="4F95D588" w14:textId="3BDC6C09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Integrated with package of SRH services</w:t>
            </w:r>
            <w:r>
              <w:rPr>
                <w:sz w:val="18"/>
                <w:szCs w:val="18"/>
                <w:vertAlign w:val="superscript"/>
              </w:rPr>
              <w:t>7</w:t>
            </w:r>
            <w:r w:rsidRPr="00A871F8">
              <w:rPr>
                <w:sz w:val="18"/>
                <w:szCs w:val="18"/>
              </w:rPr>
              <w:t xml:space="preserve"> </w:t>
            </w:r>
          </w:p>
        </w:tc>
        <w:tc>
          <w:tcPr>
            <w:tcW w:w="4079" w:type="dxa"/>
            <w:shd w:val="clear" w:color="auto" w:fill="auto"/>
          </w:tcPr>
          <w:p w14:paraId="422D9F9E" w14:textId="0CA98A38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community-concierge model</w:t>
            </w:r>
          </w:p>
        </w:tc>
      </w:tr>
      <w:tr w:rsidR="00BB7726" w:rsidRPr="00A871F8" w14:paraId="724D0E10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53324A38" w14:textId="4FF41E34" w:rsidR="00BB7726" w:rsidRPr="00D729D7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A871F8">
              <w:rPr>
                <w:i/>
                <w:iCs/>
                <w:sz w:val="18"/>
                <w:szCs w:val="18"/>
              </w:rPr>
              <w:t>Adherence counseling</w:t>
            </w:r>
            <w:r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4B5629A0" w14:textId="407C0B9F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in</w:t>
            </w:r>
            <w:r w:rsidRPr="00A871F8">
              <w:rPr>
                <w:sz w:val="18"/>
                <w:szCs w:val="18"/>
              </w:rPr>
              <w:t xml:space="preserve"> consultation room by ART nurse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4387AC73" w14:textId="11780686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in consultation area by the nurse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46EFA300" w14:textId="77777777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</w:p>
        </w:tc>
      </w:tr>
      <w:tr w:rsidR="00BB7726" w:rsidRPr="00A871F8" w14:paraId="047029FB" w14:textId="77777777" w:rsidTr="00085CF1">
        <w:tc>
          <w:tcPr>
            <w:tcW w:w="2155" w:type="dxa"/>
            <w:shd w:val="clear" w:color="auto" w:fill="auto"/>
            <w:tcMar>
              <w:left w:w="0" w:type="dxa"/>
            </w:tcMar>
          </w:tcPr>
          <w:p w14:paraId="67D1EBC9" w14:textId="0AFB12CF" w:rsidR="00BB7726" w:rsidRPr="00A871F8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PrEP dispensation</w:t>
            </w:r>
          </w:p>
        </w:tc>
        <w:tc>
          <w:tcPr>
            <w:tcW w:w="4078" w:type="dxa"/>
            <w:shd w:val="clear" w:color="auto" w:fill="auto"/>
          </w:tcPr>
          <w:p w14:paraId="7B4F7DFE" w14:textId="7F2C35EF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ed at</w:t>
            </w:r>
            <w:r w:rsidRPr="00A871F8">
              <w:rPr>
                <w:sz w:val="18"/>
                <w:szCs w:val="18"/>
              </w:rPr>
              <w:t xml:space="preserve"> ART pharmacy (or general pharmacy if only one) by pharmacist/pharmacy assistant</w:t>
            </w:r>
          </w:p>
        </w:tc>
        <w:tc>
          <w:tcPr>
            <w:tcW w:w="4078" w:type="dxa"/>
            <w:shd w:val="clear" w:color="auto" w:fill="auto"/>
          </w:tcPr>
          <w:p w14:paraId="33A182C5" w14:textId="08E6BE64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ed in the</w:t>
            </w:r>
            <w:r w:rsidRPr="00A871F8">
              <w:rPr>
                <w:sz w:val="18"/>
                <w:szCs w:val="18"/>
              </w:rPr>
              <w:t xml:space="preserve"> consultation are</w:t>
            </w:r>
            <w:r>
              <w:rPr>
                <w:sz w:val="18"/>
                <w:szCs w:val="18"/>
              </w:rPr>
              <w:t>a</w:t>
            </w:r>
            <w:r w:rsidRPr="00A871F8">
              <w:rPr>
                <w:sz w:val="18"/>
                <w:szCs w:val="18"/>
              </w:rPr>
              <w:t xml:space="preserve"> by the nurse</w:t>
            </w:r>
          </w:p>
        </w:tc>
        <w:tc>
          <w:tcPr>
            <w:tcW w:w="4079" w:type="dxa"/>
            <w:shd w:val="clear" w:color="auto" w:fill="auto"/>
          </w:tcPr>
          <w:p w14:paraId="56227F08" w14:textId="5D847F89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E85889">
              <w:rPr>
                <w:sz w:val="18"/>
                <w:szCs w:val="18"/>
              </w:rPr>
              <w:t>Same as community-concierge model</w:t>
            </w:r>
          </w:p>
        </w:tc>
      </w:tr>
      <w:tr w:rsidR="00BB7726" w:rsidRPr="00A871F8" w14:paraId="50020386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79E2CEA6" w14:textId="2F3EDD2E" w:rsidR="00BB7726" w:rsidRPr="004C779B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A871F8">
              <w:rPr>
                <w:i/>
                <w:iCs/>
                <w:sz w:val="18"/>
                <w:szCs w:val="18"/>
              </w:rPr>
              <w:t xml:space="preserve">Laboratory </w:t>
            </w:r>
            <w:r>
              <w:rPr>
                <w:i/>
                <w:iCs/>
                <w:sz w:val="18"/>
                <w:szCs w:val="18"/>
              </w:rPr>
              <w:t>tests</w:t>
            </w:r>
            <w:r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75058B87" w14:textId="3CBFD15E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recommended by MoHSS guidelines</w:t>
            </w:r>
          </w:p>
          <w:p w14:paraId="0D1E9DEF" w14:textId="272A8DC5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Bloods drawn in phlebotomy room by phlebotomist</w:t>
            </w:r>
            <w:r>
              <w:rPr>
                <w:sz w:val="18"/>
                <w:szCs w:val="18"/>
              </w:rPr>
              <w:t xml:space="preserve"> or trained nurse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58354E34" w14:textId="13F8C3CC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 recommended by MoHSS guidelines </w:t>
            </w:r>
          </w:p>
          <w:p w14:paraId="6A9D9564" w14:textId="2D7D3BB3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 xml:space="preserve">Bloods drawn in consultation </w:t>
            </w:r>
            <w:r>
              <w:rPr>
                <w:sz w:val="18"/>
                <w:szCs w:val="18"/>
              </w:rPr>
              <w:t>area</w:t>
            </w:r>
            <w:r w:rsidRPr="00A871F8">
              <w:rPr>
                <w:sz w:val="18"/>
                <w:szCs w:val="18"/>
              </w:rPr>
              <w:t xml:space="preserve"> by nurse; samples dropped at nearest facility for same-day </w:t>
            </w:r>
            <w:r>
              <w:rPr>
                <w:sz w:val="18"/>
                <w:szCs w:val="18"/>
              </w:rPr>
              <w:t xml:space="preserve">NIP </w:t>
            </w:r>
            <w:r w:rsidRPr="00A871F8">
              <w:rPr>
                <w:sz w:val="18"/>
                <w:szCs w:val="18"/>
              </w:rPr>
              <w:t>pick</w:t>
            </w:r>
            <w:r>
              <w:rPr>
                <w:sz w:val="18"/>
                <w:szCs w:val="18"/>
              </w:rPr>
              <w:t>-</w:t>
            </w:r>
            <w:r w:rsidRPr="00A871F8">
              <w:rPr>
                <w:sz w:val="18"/>
                <w:szCs w:val="18"/>
              </w:rPr>
              <w:t xml:space="preserve">up 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3A7906AE" w14:textId="6F68CD4F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E85889">
              <w:rPr>
                <w:sz w:val="18"/>
                <w:szCs w:val="18"/>
              </w:rPr>
              <w:t>Same as community-concierge model</w:t>
            </w:r>
          </w:p>
        </w:tc>
      </w:tr>
      <w:tr w:rsidR="00BB7726" w:rsidRPr="00A871F8" w14:paraId="3765A951" w14:textId="77777777" w:rsidTr="00777634">
        <w:tc>
          <w:tcPr>
            <w:tcW w:w="143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0" w:type="dxa"/>
            </w:tcMar>
          </w:tcPr>
          <w:p w14:paraId="51E41E27" w14:textId="4D68D158" w:rsidR="00BB7726" w:rsidRPr="00A871F8" w:rsidRDefault="00BB7726" w:rsidP="00BB7726">
            <w:pPr>
              <w:keepNext/>
              <w:keepLines/>
              <w:spacing w:before="0" w:after="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lastRenderedPageBreak/>
              <w:t>PrEP refill and follow-up services</w:t>
            </w:r>
          </w:p>
        </w:tc>
      </w:tr>
      <w:tr w:rsidR="00BB7726" w:rsidRPr="00A871F8" w14:paraId="4AE86781" w14:textId="77777777" w:rsidTr="00085CF1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69A14CF3" w14:textId="564F25F6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cation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</w:tcPr>
          <w:p w14:paraId="6C11EA4E" w14:textId="60B9E2D5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A871F8">
              <w:rPr>
                <w:sz w:val="18"/>
                <w:szCs w:val="18"/>
              </w:rPr>
              <w:t>overnment health facilit</w:t>
            </w:r>
            <w:r>
              <w:rPr>
                <w:sz w:val="18"/>
                <w:szCs w:val="18"/>
              </w:rPr>
              <w:t>y</w:t>
            </w:r>
          </w:p>
        </w:tc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</w:tcPr>
          <w:p w14:paraId="06569EFC" w14:textId="01EBDA15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safe space or other community-based location preferred by client</w:t>
            </w:r>
          </w:p>
        </w:tc>
        <w:tc>
          <w:tcPr>
            <w:tcW w:w="4079" w:type="dxa"/>
            <w:tcBorders>
              <w:top w:val="single" w:sz="4" w:space="0" w:color="auto"/>
            </w:tcBorders>
            <w:shd w:val="clear" w:color="auto" w:fill="auto"/>
          </w:tcPr>
          <w:p w14:paraId="441DEBB5" w14:textId="107CC590" w:rsidR="00BB7726" w:rsidRPr="00A871F8" w:rsidRDefault="00AF2E8A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e as</w:t>
            </w:r>
            <w:r w:rsidRPr="00A871F8">
              <w:rPr>
                <w:sz w:val="18"/>
                <w:szCs w:val="18"/>
              </w:rPr>
              <w:t xml:space="preserve"> facility model</w:t>
            </w:r>
          </w:p>
        </w:tc>
      </w:tr>
      <w:tr w:rsidR="00BB7726" w:rsidRPr="00A871F8" w14:paraId="43D1369B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1C8E9BCF" w14:textId="0B0B09A0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Level of integration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25FC1E15" w14:textId="0EB987D3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y-dependent; services most often not integrated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541AC2DA" w14:textId="3A0BE9D2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 and provider-level integration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21B1FA04" w14:textId="036E377D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e as</w:t>
            </w:r>
            <w:r w:rsidRPr="00A871F8">
              <w:rPr>
                <w:sz w:val="18"/>
                <w:szCs w:val="18"/>
              </w:rPr>
              <w:t xml:space="preserve"> facility model</w:t>
            </w:r>
          </w:p>
        </w:tc>
      </w:tr>
      <w:tr w:rsidR="00BB7726" w:rsidRPr="00A871F8" w14:paraId="5A617C54" w14:textId="77777777" w:rsidTr="00085CF1">
        <w:tc>
          <w:tcPr>
            <w:tcW w:w="2155" w:type="dxa"/>
            <w:shd w:val="clear" w:color="auto" w:fill="auto"/>
            <w:tcMar>
              <w:left w:w="0" w:type="dxa"/>
            </w:tcMar>
          </w:tcPr>
          <w:p w14:paraId="506883DA" w14:textId="2FDF51DD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 w:rsidRPr="00A871F8">
              <w:rPr>
                <w:i/>
                <w:iCs/>
                <w:sz w:val="18"/>
                <w:szCs w:val="18"/>
              </w:rPr>
              <w:t>Refills</w:t>
            </w:r>
            <w:r>
              <w:rPr>
                <w:i/>
                <w:iCs/>
                <w:sz w:val="18"/>
                <w:szCs w:val="18"/>
              </w:rPr>
              <w:t xml:space="preserve"> prescription and dispensation</w:t>
            </w:r>
          </w:p>
        </w:tc>
        <w:tc>
          <w:tcPr>
            <w:tcW w:w="4078" w:type="dxa"/>
            <w:shd w:val="clear" w:color="auto" w:fill="auto"/>
          </w:tcPr>
          <w:p w14:paraId="2E4FC77E" w14:textId="6BCC96C4" w:rsidR="00BB7726" w:rsidRPr="001B6F06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  <w:vertAlign w:val="superscript"/>
              </w:rPr>
            </w:pPr>
            <w:r w:rsidRPr="00A871F8">
              <w:rPr>
                <w:sz w:val="18"/>
                <w:szCs w:val="18"/>
              </w:rPr>
              <w:t>1-month after initiation, every 1-3 months thereafte</w:t>
            </w:r>
            <w:r w:rsidR="001B6F06">
              <w:rPr>
                <w:sz w:val="18"/>
                <w:szCs w:val="18"/>
              </w:rPr>
              <w:t>r dependent on provider discretion (e.g., more frequent visits in response to stock-outs of PrEP medications or adherence concerns)</w:t>
            </w:r>
          </w:p>
          <w:p w14:paraId="54971AC2" w14:textId="3AD1629F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ed in</w:t>
            </w:r>
            <w:r w:rsidRPr="00A871F8">
              <w:rPr>
                <w:sz w:val="18"/>
                <w:szCs w:val="18"/>
              </w:rPr>
              <w:t xml:space="preserve"> ART pharmacy (or general pharmacy if only one) by pharmacist/pharmacy assistant</w:t>
            </w:r>
          </w:p>
        </w:tc>
        <w:tc>
          <w:tcPr>
            <w:tcW w:w="4078" w:type="dxa"/>
            <w:shd w:val="clear" w:color="auto" w:fill="auto"/>
          </w:tcPr>
          <w:p w14:paraId="44C80F9B" w14:textId="15220B14" w:rsidR="00BB7726" w:rsidRPr="00BB7726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  <w:vertAlign w:val="superscript"/>
              </w:rPr>
            </w:pPr>
            <w:r w:rsidRPr="00A871F8">
              <w:rPr>
                <w:sz w:val="18"/>
                <w:szCs w:val="18"/>
              </w:rPr>
              <w:t>1-month after initiation, every 1-3 months thereafter</w:t>
            </w:r>
            <w:r w:rsidR="001B6F06">
              <w:rPr>
                <w:sz w:val="18"/>
                <w:szCs w:val="18"/>
              </w:rPr>
              <w:t xml:space="preserve"> dependent on client preference (e.g., to align with family planning method provision, travel plans, or other client preferences) or provider discretion (e.g., more frequent visits in response to stock-outs of PrEP medications or adherence concerns)</w:t>
            </w:r>
          </w:p>
          <w:p w14:paraId="43EA7924" w14:textId="518D214D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ensed in consultation area by nurse alongside family planning method when possible.</w:t>
            </w:r>
          </w:p>
        </w:tc>
        <w:tc>
          <w:tcPr>
            <w:tcW w:w="4079" w:type="dxa"/>
            <w:shd w:val="clear" w:color="auto" w:fill="auto"/>
          </w:tcPr>
          <w:p w14:paraId="15362CCD" w14:textId="54ED8A53" w:rsidR="00BB7726" w:rsidRPr="00A871F8" w:rsidRDefault="00BB7726" w:rsidP="00BB7726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e as</w:t>
            </w:r>
            <w:r w:rsidRPr="00A871F8">
              <w:rPr>
                <w:sz w:val="18"/>
                <w:szCs w:val="18"/>
              </w:rPr>
              <w:t xml:space="preserve"> facility model</w:t>
            </w:r>
          </w:p>
        </w:tc>
      </w:tr>
      <w:tr w:rsidR="00BB7726" w:rsidRPr="00A871F8" w14:paraId="3AAD183D" w14:textId="77777777" w:rsidTr="00085CF1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79834543" w14:textId="22AC6766" w:rsidR="00BB7726" w:rsidRPr="004C779B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A871F8">
              <w:rPr>
                <w:i/>
                <w:iCs/>
                <w:sz w:val="18"/>
                <w:szCs w:val="18"/>
              </w:rPr>
              <w:t>Clinical monitoring</w:t>
            </w:r>
            <w:r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3B58962B" w14:textId="7C653E9E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 xml:space="preserve">1-month and 3-months after initiation </w:t>
            </w:r>
            <w:r w:rsidRPr="00A871F8">
              <w:rPr>
                <w:sz w:val="18"/>
                <w:szCs w:val="18"/>
              </w:rPr>
              <w:br/>
              <w:t xml:space="preserve">and every 3 months thereafter </w:t>
            </w:r>
          </w:p>
          <w:p w14:paraId="29AB3497" w14:textId="77777777" w:rsidR="00BB7726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vided in ART room/ART clinic </w:t>
            </w:r>
            <w:r>
              <w:rPr>
                <w:sz w:val="18"/>
                <w:szCs w:val="18"/>
              </w:rPr>
              <w:br/>
            </w:r>
            <w:r w:rsidRPr="00A871F8">
              <w:rPr>
                <w:sz w:val="18"/>
                <w:szCs w:val="18"/>
              </w:rPr>
              <w:t xml:space="preserve">by </w:t>
            </w:r>
            <w:r>
              <w:rPr>
                <w:sz w:val="18"/>
                <w:szCs w:val="18"/>
              </w:rPr>
              <w:t xml:space="preserve">the </w:t>
            </w:r>
            <w:r w:rsidRPr="00A871F8">
              <w:rPr>
                <w:sz w:val="18"/>
                <w:szCs w:val="18"/>
              </w:rPr>
              <w:t>ART nurse</w:t>
            </w:r>
          </w:p>
          <w:p w14:paraId="3C0521D6" w14:textId="048B3EF3" w:rsidR="008C7C60" w:rsidRPr="00A871F8" w:rsidRDefault="00953D50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included</w:t>
            </w:r>
            <w:r w:rsidR="008C7C6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TS</w:t>
            </w:r>
            <w:r w:rsidR="008C7C60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rEP/adherence counseling,</w:t>
            </w:r>
            <w:r w:rsidR="003B261E">
              <w:rPr>
                <w:sz w:val="18"/>
                <w:szCs w:val="18"/>
              </w:rPr>
              <w:t xml:space="preserve"> and</w:t>
            </w:r>
            <w:r>
              <w:rPr>
                <w:sz w:val="18"/>
                <w:szCs w:val="18"/>
              </w:rPr>
              <w:t xml:space="preserve"> assessment and management of side effects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1D80A82D" w14:textId="20D1FDDA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 xml:space="preserve">1-month and 3-months after initiation </w:t>
            </w:r>
            <w:r w:rsidRPr="00A871F8">
              <w:rPr>
                <w:sz w:val="18"/>
                <w:szCs w:val="18"/>
              </w:rPr>
              <w:br/>
              <w:t xml:space="preserve">and every 3 months thereafter </w:t>
            </w:r>
          </w:p>
          <w:p w14:paraId="65D33537" w14:textId="77777777" w:rsidR="00BB7726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in consultation area by nurse as part of an integrated SRH service package.</w:t>
            </w:r>
          </w:p>
          <w:p w14:paraId="2BEFEA62" w14:textId="003C9DE4" w:rsidR="00953D50" w:rsidRPr="00A871F8" w:rsidRDefault="00953D50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included HTS, PrEP/adherence counseling,</w:t>
            </w:r>
            <w:r w:rsidR="003B261E">
              <w:rPr>
                <w:sz w:val="18"/>
                <w:szCs w:val="18"/>
              </w:rPr>
              <w:t xml:space="preserve"> and</w:t>
            </w:r>
            <w:r>
              <w:rPr>
                <w:sz w:val="18"/>
                <w:szCs w:val="18"/>
              </w:rPr>
              <w:t xml:space="preserve"> assessment and management of side effects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2DFF6AB3" w14:textId="37932156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e as</w:t>
            </w:r>
            <w:r w:rsidRPr="00A871F8">
              <w:rPr>
                <w:sz w:val="18"/>
                <w:szCs w:val="18"/>
              </w:rPr>
              <w:t xml:space="preserve"> facility model</w:t>
            </w:r>
          </w:p>
        </w:tc>
      </w:tr>
      <w:tr w:rsidR="00BB7726" w:rsidRPr="00A871F8" w14:paraId="00878347" w14:textId="77777777" w:rsidTr="004C779B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7F24B752" w14:textId="147D640E" w:rsidR="00BB7726" w:rsidRPr="004C779B" w:rsidRDefault="00BB7726" w:rsidP="00BB7726">
            <w:pPr>
              <w:spacing w:before="0" w:after="80" w:line="259" w:lineRule="auto"/>
              <w:rPr>
                <w:i/>
                <w:iCs/>
                <w:sz w:val="18"/>
                <w:szCs w:val="18"/>
                <w:vertAlign w:val="superscript"/>
              </w:rPr>
            </w:pPr>
            <w:r w:rsidRPr="00A871F8">
              <w:rPr>
                <w:i/>
                <w:iCs/>
                <w:sz w:val="18"/>
                <w:szCs w:val="18"/>
              </w:rPr>
              <w:t xml:space="preserve">Laboratory </w:t>
            </w:r>
            <w:r>
              <w:rPr>
                <w:i/>
                <w:iCs/>
                <w:sz w:val="18"/>
                <w:szCs w:val="18"/>
              </w:rPr>
              <w:t>tests</w:t>
            </w:r>
            <w:r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</w:tcPr>
          <w:p w14:paraId="5736F89D" w14:textId="77777777" w:rsidR="00BB7726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recommended by MoHSS guidelines</w:t>
            </w:r>
          </w:p>
          <w:p w14:paraId="3E99C31E" w14:textId="581C8F5E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Bloods drawn in phlebotomy room by phlebotomist</w:t>
            </w:r>
            <w:r>
              <w:rPr>
                <w:sz w:val="18"/>
                <w:szCs w:val="18"/>
              </w:rPr>
              <w:t xml:space="preserve"> or trained nurse</w:t>
            </w:r>
          </w:p>
        </w:tc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</w:tcPr>
          <w:p w14:paraId="406461DC" w14:textId="77777777" w:rsidR="00BB7726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recommended by MoHSS guidelines</w:t>
            </w:r>
          </w:p>
          <w:p w14:paraId="2BDF3954" w14:textId="660AFBCD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 xml:space="preserve">Bloods drawn in consultation </w:t>
            </w:r>
            <w:r>
              <w:rPr>
                <w:sz w:val="18"/>
                <w:szCs w:val="18"/>
              </w:rPr>
              <w:t>area</w:t>
            </w:r>
            <w:r w:rsidRPr="00A871F8">
              <w:rPr>
                <w:sz w:val="18"/>
                <w:szCs w:val="18"/>
              </w:rPr>
              <w:t xml:space="preserve"> by nurse; samples dropped at nearest facility for same-day </w:t>
            </w:r>
            <w:r>
              <w:rPr>
                <w:sz w:val="18"/>
                <w:szCs w:val="18"/>
              </w:rPr>
              <w:t xml:space="preserve">NIP </w:t>
            </w:r>
            <w:r w:rsidRPr="00A871F8">
              <w:rPr>
                <w:sz w:val="18"/>
                <w:szCs w:val="18"/>
              </w:rPr>
              <w:t>pick</w:t>
            </w:r>
            <w:r>
              <w:rPr>
                <w:sz w:val="18"/>
                <w:szCs w:val="18"/>
              </w:rPr>
              <w:t>-</w:t>
            </w:r>
            <w:r w:rsidRPr="00A871F8">
              <w:rPr>
                <w:sz w:val="18"/>
                <w:szCs w:val="18"/>
              </w:rPr>
              <w:t>up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</w:tcPr>
          <w:p w14:paraId="2DA726C8" w14:textId="2262D6F4" w:rsidR="00BB7726" w:rsidRPr="00A871F8" w:rsidRDefault="00BB7726" w:rsidP="00BB7726">
            <w:pPr>
              <w:spacing w:before="0" w:after="80" w:line="259" w:lineRule="auto"/>
              <w:rPr>
                <w:sz w:val="18"/>
                <w:szCs w:val="18"/>
              </w:rPr>
            </w:pPr>
            <w:r w:rsidRPr="00A871F8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e as</w:t>
            </w:r>
            <w:r w:rsidRPr="00A871F8">
              <w:rPr>
                <w:sz w:val="18"/>
                <w:szCs w:val="18"/>
              </w:rPr>
              <w:t xml:space="preserve"> facility model</w:t>
            </w:r>
          </w:p>
        </w:tc>
      </w:tr>
      <w:tr w:rsidR="00BB7726" w:rsidRPr="00A871F8" w14:paraId="5D1A51B8" w14:textId="77777777" w:rsidTr="001B6F06">
        <w:tc>
          <w:tcPr>
            <w:tcW w:w="143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0" w:type="dxa"/>
            </w:tcMar>
          </w:tcPr>
          <w:p w14:paraId="584EAB9C" w14:textId="36B109E1" w:rsidR="00BB7726" w:rsidRPr="00A871F8" w:rsidRDefault="00BB7726" w:rsidP="0075048F">
            <w:pPr>
              <w:keepNext/>
              <w:keepLines/>
              <w:spacing w:before="0" w:after="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al components</w:t>
            </w:r>
          </w:p>
        </w:tc>
      </w:tr>
      <w:tr w:rsidR="00772D92" w:rsidRPr="00A871F8" w14:paraId="4C968811" w14:textId="77777777" w:rsidTr="0075048F">
        <w:tc>
          <w:tcPr>
            <w:tcW w:w="2155" w:type="dxa"/>
            <w:shd w:val="clear" w:color="auto" w:fill="auto"/>
            <w:tcMar>
              <w:left w:w="0" w:type="dxa"/>
            </w:tcMar>
          </w:tcPr>
          <w:p w14:paraId="2025B18E" w14:textId="77B95B41" w:rsidR="00772D92" w:rsidRPr="00A871F8" w:rsidRDefault="002D293E" w:rsidP="00772D92">
            <w:pPr>
              <w:keepNext/>
              <w:keepLines/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ditional p</w:t>
            </w:r>
            <w:r w:rsidR="00772D92">
              <w:rPr>
                <w:i/>
                <w:iCs/>
                <w:sz w:val="18"/>
                <w:szCs w:val="18"/>
              </w:rPr>
              <w:t>sychosocial support</w:t>
            </w:r>
          </w:p>
        </w:tc>
        <w:tc>
          <w:tcPr>
            <w:tcW w:w="4078" w:type="dxa"/>
            <w:shd w:val="clear" w:color="auto" w:fill="auto"/>
          </w:tcPr>
          <w:p w14:paraId="61195FE3" w14:textId="17DDA5A6" w:rsidR="007C2AC2" w:rsidRPr="00A871F8" w:rsidRDefault="002D293E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4078" w:type="dxa"/>
            <w:shd w:val="clear" w:color="auto" w:fill="auto"/>
          </w:tcPr>
          <w:p w14:paraId="34095B77" w14:textId="5A66D638" w:rsidR="00772D92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d a phone number</w:t>
            </w:r>
            <w:r w:rsidRPr="001E79BB">
              <w:rPr>
                <w:sz w:val="18"/>
                <w:szCs w:val="18"/>
              </w:rPr>
              <w:t xml:space="preserve"> which </w:t>
            </w:r>
            <w:r>
              <w:rPr>
                <w:sz w:val="18"/>
                <w:szCs w:val="18"/>
              </w:rPr>
              <w:t>AGYW</w:t>
            </w:r>
            <w:r w:rsidRPr="001E79BB">
              <w:rPr>
                <w:sz w:val="18"/>
                <w:szCs w:val="18"/>
              </w:rPr>
              <w:t xml:space="preserve"> could </w:t>
            </w:r>
            <w:r>
              <w:rPr>
                <w:sz w:val="18"/>
                <w:szCs w:val="18"/>
              </w:rPr>
              <w:t xml:space="preserve">call or </w:t>
            </w:r>
            <w:r w:rsidRPr="001E79BB">
              <w:rPr>
                <w:sz w:val="18"/>
                <w:szCs w:val="18"/>
              </w:rPr>
              <w:t>send a</w:t>
            </w:r>
            <w:r>
              <w:rPr>
                <w:sz w:val="18"/>
                <w:szCs w:val="18"/>
              </w:rPr>
              <w:t>n SMS or</w:t>
            </w:r>
            <w:r w:rsidRPr="001E79BB">
              <w:rPr>
                <w:sz w:val="18"/>
                <w:szCs w:val="18"/>
              </w:rPr>
              <w:t xml:space="preserve"> WhatsApp message</w:t>
            </w:r>
            <w:r>
              <w:rPr>
                <w:sz w:val="18"/>
                <w:szCs w:val="18"/>
              </w:rPr>
              <w:t xml:space="preserve"> </w:t>
            </w:r>
            <w:r w:rsidRPr="001E79BB">
              <w:rPr>
                <w:sz w:val="18"/>
                <w:szCs w:val="18"/>
              </w:rPr>
              <w:t>with any questions or concerns and receive a response via text or phone call by a DREAMS nurse</w:t>
            </w:r>
          </w:p>
          <w:p w14:paraId="39F3C465" w14:textId="4A7AB62B" w:rsidR="00772D92" w:rsidRPr="00A871F8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DREAMS participants received GBV screening and (if indicated) counseling and case management</w:t>
            </w:r>
          </w:p>
        </w:tc>
        <w:tc>
          <w:tcPr>
            <w:tcW w:w="4079" w:type="dxa"/>
            <w:shd w:val="clear" w:color="auto" w:fill="auto"/>
          </w:tcPr>
          <w:p w14:paraId="57C21B1A" w14:textId="28A238E3" w:rsidR="00772D92" w:rsidRPr="00A871F8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community-concierge model</w:t>
            </w:r>
          </w:p>
        </w:tc>
      </w:tr>
      <w:tr w:rsidR="00772D92" w:rsidRPr="00A871F8" w14:paraId="18FBD904" w14:textId="77777777" w:rsidTr="00342708">
        <w:tc>
          <w:tcPr>
            <w:tcW w:w="2155" w:type="dxa"/>
            <w:shd w:val="clear" w:color="auto" w:fill="F2F2F2" w:themeFill="background1" w:themeFillShade="F2"/>
            <w:tcMar>
              <w:left w:w="0" w:type="dxa"/>
            </w:tcMar>
          </w:tcPr>
          <w:p w14:paraId="55BDD5B6" w14:textId="74AFF59A" w:rsidR="00772D92" w:rsidRPr="00A871F8" w:rsidRDefault="00772D92" w:rsidP="00772D92">
            <w:pPr>
              <w:keepNext/>
              <w:keepLines/>
              <w:spacing w:before="0" w:after="80" w:line="259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fill / follow-up appointment reminders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6EBC8719" w14:textId="7981340C" w:rsidR="00772D92" w:rsidRPr="00A871F8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providers may have conducted reminder phone calls after missed refill/follow-up visits as this was routinely done for ART clients.</w:t>
            </w:r>
          </w:p>
        </w:tc>
        <w:tc>
          <w:tcPr>
            <w:tcW w:w="4078" w:type="dxa"/>
            <w:shd w:val="clear" w:color="auto" w:fill="F2F2F2" w:themeFill="background1" w:themeFillShade="F2"/>
          </w:tcPr>
          <w:p w14:paraId="52CC8D05" w14:textId="712093DD" w:rsidR="00772D92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ne call within 1 week prior to scheduled refill/follow-up date to confirm location, day, time</w:t>
            </w:r>
          </w:p>
          <w:p w14:paraId="5197BE12" w14:textId="5F0ECAF1" w:rsidR="00772D92" w:rsidRPr="00A871F8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S or phone call reminders after missed refill/follow-up visits</w:t>
            </w:r>
          </w:p>
        </w:tc>
        <w:tc>
          <w:tcPr>
            <w:tcW w:w="4079" w:type="dxa"/>
            <w:shd w:val="clear" w:color="auto" w:fill="F2F2F2" w:themeFill="background1" w:themeFillShade="F2"/>
          </w:tcPr>
          <w:p w14:paraId="45639945" w14:textId="1D6E16CC" w:rsidR="00772D92" w:rsidRPr="00A871F8" w:rsidRDefault="00772D92" w:rsidP="00772D92">
            <w:pPr>
              <w:keepNext/>
              <w:keepLines/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772D92" w:rsidRPr="00A871F8" w14:paraId="12BAED70" w14:textId="77777777" w:rsidTr="00807963">
        <w:tc>
          <w:tcPr>
            <w:tcW w:w="1439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2B23AD45" w14:textId="5B8D0638" w:rsidR="00772D92" w:rsidRPr="00BB7726" w:rsidRDefault="00772D92" w:rsidP="00772D92">
            <w:pPr>
              <w:spacing w:before="0" w:after="80"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C: antenatal care. ART: antiretroviral therapy. FP: family planning. HTS: HIV testing services. MoHSS: Ministry of Health and Social Services. PHC: primary healthcare. SRH: sexual and reproductive health. </w:t>
            </w:r>
            <w:r>
              <w:rPr>
                <w:sz w:val="18"/>
                <w:szCs w:val="18"/>
                <w:vertAlign w:val="superscript"/>
              </w:rPr>
              <w:t xml:space="preserve">1 </w:t>
            </w:r>
            <w:r>
              <w:rPr>
                <w:sz w:val="18"/>
                <w:szCs w:val="18"/>
              </w:rPr>
              <w:t xml:space="preserve">Description of models as implemented in Namibia between October 2017 and September 2019 in Khomas region, Namibia. 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 xml:space="preserve">Guidelines recommended: . 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  <w:r>
              <w:rPr>
                <w:sz w:val="18"/>
                <w:szCs w:val="18"/>
              </w:rPr>
              <w:t xml:space="preserve">Guidelines recommended: . </w:t>
            </w:r>
            <w:r>
              <w:rPr>
                <w:sz w:val="18"/>
                <w:szCs w:val="18"/>
                <w:vertAlign w:val="superscript"/>
              </w:rPr>
              <w:t xml:space="preserve">4 </w:t>
            </w:r>
            <w:r>
              <w:rPr>
                <w:sz w:val="18"/>
                <w:szCs w:val="18"/>
              </w:rPr>
              <w:t xml:space="preserve">Guidelines recommended: . </w:t>
            </w:r>
            <w:r>
              <w:rPr>
                <w:sz w:val="18"/>
                <w:szCs w:val="18"/>
                <w:vertAlign w:val="superscript"/>
              </w:rPr>
              <w:t xml:space="preserve">5 </w:t>
            </w:r>
            <w:r>
              <w:rPr>
                <w:sz w:val="18"/>
                <w:szCs w:val="18"/>
              </w:rPr>
              <w:t xml:space="preserve">Guidelines recommended: . </w:t>
            </w:r>
            <w:r>
              <w:rPr>
                <w:sz w:val="18"/>
                <w:szCs w:val="18"/>
                <w:vertAlign w:val="superscript"/>
              </w:rPr>
              <w:t xml:space="preserve">6 </w:t>
            </w:r>
            <w:r>
              <w:rPr>
                <w:sz w:val="18"/>
                <w:szCs w:val="18"/>
              </w:rPr>
              <w:t xml:space="preserve">Guidelines recommended: . 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  <w:r>
              <w:rPr>
                <w:sz w:val="18"/>
                <w:szCs w:val="18"/>
              </w:rPr>
              <w:t>Included family planning counseling and method provision, symptomatic screening and treatment for sexually transmitted infections, and condoms provision.</w:t>
            </w:r>
          </w:p>
        </w:tc>
      </w:tr>
    </w:tbl>
    <w:p w14:paraId="1C0C6965" w14:textId="469EE46A" w:rsidR="002E07E2" w:rsidRDefault="002E07E2" w:rsidP="00CA4D07">
      <w:pPr>
        <w:spacing w:before="0" w:after="160" w:line="259" w:lineRule="auto"/>
      </w:pPr>
    </w:p>
    <w:sectPr w:rsidR="002E07E2" w:rsidSect="00C918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25"/>
    <w:rsid w:val="00085CF1"/>
    <w:rsid w:val="000E3EB7"/>
    <w:rsid w:val="00124D1C"/>
    <w:rsid w:val="00187AF3"/>
    <w:rsid w:val="001B6F06"/>
    <w:rsid w:val="001E71EE"/>
    <w:rsid w:val="001E79BB"/>
    <w:rsid w:val="0027643A"/>
    <w:rsid w:val="002D293E"/>
    <w:rsid w:val="002E07E2"/>
    <w:rsid w:val="00342708"/>
    <w:rsid w:val="003B261E"/>
    <w:rsid w:val="004C779B"/>
    <w:rsid w:val="004E4FF7"/>
    <w:rsid w:val="006D74DB"/>
    <w:rsid w:val="00772D92"/>
    <w:rsid w:val="00777634"/>
    <w:rsid w:val="00786125"/>
    <w:rsid w:val="007C2AC2"/>
    <w:rsid w:val="0083328E"/>
    <w:rsid w:val="008C7C60"/>
    <w:rsid w:val="00935F17"/>
    <w:rsid w:val="00953D50"/>
    <w:rsid w:val="009804FA"/>
    <w:rsid w:val="00982F9C"/>
    <w:rsid w:val="009B0D84"/>
    <w:rsid w:val="00A871F8"/>
    <w:rsid w:val="00A93660"/>
    <w:rsid w:val="00AB62B6"/>
    <w:rsid w:val="00AF2E8A"/>
    <w:rsid w:val="00B05ED1"/>
    <w:rsid w:val="00B73EF7"/>
    <w:rsid w:val="00BB7726"/>
    <w:rsid w:val="00BD1136"/>
    <w:rsid w:val="00C242F8"/>
    <w:rsid w:val="00C40F1F"/>
    <w:rsid w:val="00C77A09"/>
    <w:rsid w:val="00C91801"/>
    <w:rsid w:val="00CA4D07"/>
    <w:rsid w:val="00CD0300"/>
    <w:rsid w:val="00D50A8D"/>
    <w:rsid w:val="00D729D7"/>
    <w:rsid w:val="00E33827"/>
    <w:rsid w:val="00E35AAC"/>
    <w:rsid w:val="00F6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3C7F"/>
  <w15:docId w15:val="{31594A46-0F3C-44A8-AD6C-C72CD45A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12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6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125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C9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74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 Barnabee</dc:creator>
  <cp:keywords/>
  <dc:description/>
  <cp:lastModifiedBy>Gena Barnabee</cp:lastModifiedBy>
  <cp:revision>20</cp:revision>
  <dcterms:created xsi:type="dcterms:W3CDTF">2022-08-15T10:01:00Z</dcterms:created>
  <dcterms:modified xsi:type="dcterms:W3CDTF">2022-09-19T14:57:00Z</dcterms:modified>
</cp:coreProperties>
</file>